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178D" w:rsidRDefault="0056178D" w:rsidP="0056178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Table 2: Full Logistic Regression Mod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2410"/>
        <w:gridCol w:w="1559"/>
        <w:gridCol w:w="1133"/>
      </w:tblGrid>
      <w:tr w:rsidR="0056178D" w:rsidRPr="00A0162F" w:rsidTr="0031301F">
        <w:tc>
          <w:tcPr>
            <w:tcW w:w="4248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1.1 – 1.2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der </w:t>
            </w:r>
          </w:p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ference: Male)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7 – 1.4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roup </w:t>
            </w:r>
          </w:p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ference: Before)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46 – 0.99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charged from ICU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66 – 1.4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Activations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 – 0.95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&lt; 0.001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WS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8 – 1.2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  <w:tr w:rsidR="0056178D" w:rsidRPr="00A0162F" w:rsidTr="0031301F">
        <w:tc>
          <w:tcPr>
            <w:tcW w:w="4248" w:type="dxa"/>
          </w:tcPr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agnostic Category</w:t>
            </w:r>
          </w:p>
          <w:p w:rsidR="0056178D" w:rsidRPr="0030519F" w:rsidRDefault="0056178D" w:rsidP="0031301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ference: Hematology/Oncology)</w:t>
            </w:r>
          </w:p>
          <w:p w:rsidR="0056178D" w:rsidRPr="0030519F" w:rsidRDefault="0056178D" w:rsidP="0031301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l</w:t>
            </w:r>
          </w:p>
          <w:p w:rsidR="0056178D" w:rsidRPr="0030519F" w:rsidRDefault="0056178D" w:rsidP="0031301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phrology</w:t>
            </w:r>
          </w:p>
          <w:p w:rsidR="0056178D" w:rsidRPr="0030519F" w:rsidRDefault="0056178D" w:rsidP="0031301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logy</w:t>
            </w:r>
          </w:p>
          <w:p w:rsidR="0056178D" w:rsidRPr="0030519F" w:rsidRDefault="0056178D" w:rsidP="0031301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0519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lmonology</w:t>
            </w:r>
          </w:p>
        </w:tc>
        <w:tc>
          <w:tcPr>
            <w:tcW w:w="2410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559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4 – 2.4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3 – 2.1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2 – 1.7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3 – 2.8</w:t>
            </w:r>
          </w:p>
        </w:tc>
        <w:tc>
          <w:tcPr>
            <w:tcW w:w="1133" w:type="dxa"/>
          </w:tcPr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  <w:p w:rsidR="0056178D" w:rsidRPr="00A0162F" w:rsidRDefault="0056178D" w:rsidP="0031301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0162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</w:tr>
    </w:tbl>
    <w:p w:rsidR="00145CD3" w:rsidRDefault="00145CD3"/>
    <w:sectPr w:rsidR="00145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8D"/>
    <w:rsid w:val="00145CD3"/>
    <w:rsid w:val="0056178D"/>
    <w:rsid w:val="00C8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6E5D2-9443-4EA0-8BA9-A335BEA4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17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</cp:revision>
  <dcterms:created xsi:type="dcterms:W3CDTF">2022-11-11T14:50:00Z</dcterms:created>
  <dcterms:modified xsi:type="dcterms:W3CDTF">2022-11-11T14:50:00Z</dcterms:modified>
</cp:coreProperties>
</file>